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2C1EB" w14:textId="77777777" w:rsidR="00D82C7D" w:rsidRPr="00D82C7D" w:rsidRDefault="00D82C7D" w:rsidP="00D82C7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82C7D">
        <w:rPr>
          <w:rFonts w:ascii="Times New Roman" w:hAnsi="Times New Roman" w:cs="Times New Roman"/>
          <w:b/>
          <w:sz w:val="20"/>
          <w:szCs w:val="20"/>
          <w:lang w:val="en-US"/>
        </w:rPr>
        <w:t>S4 Survey. Survey questions in the original language (Portuguese).</w:t>
      </w:r>
    </w:p>
    <w:p w14:paraId="54D33EBF" w14:textId="77777777" w:rsidR="00A533B9" w:rsidRPr="00D82C7D" w:rsidRDefault="00A533B9" w:rsidP="00D82C7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71AFDF4" w14:textId="77777777" w:rsidR="00A533B9" w:rsidRPr="00D82C7D" w:rsidRDefault="00A533B9" w:rsidP="00A533B9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82C7D">
        <w:rPr>
          <w:rFonts w:ascii="Times New Roman" w:hAnsi="Times New Roman" w:cs="Times New Roman"/>
          <w:b/>
          <w:sz w:val="20"/>
          <w:szCs w:val="20"/>
        </w:rPr>
        <w:t>Questionário referente à cadeia produtiva da carne de frango</w:t>
      </w:r>
    </w:p>
    <w:p w14:paraId="718D47F0" w14:textId="77777777" w:rsidR="00A533B9" w:rsidRPr="00D82C7D" w:rsidRDefault="00A533B9" w:rsidP="00A533B9">
      <w:pPr>
        <w:spacing w:after="0" w:line="240" w:lineRule="auto"/>
        <w:ind w:firstLine="709"/>
        <w:rPr>
          <w:rFonts w:ascii="Times New Roman" w:hAnsi="Times New Roman" w:cs="Times New Roman"/>
          <w:b/>
          <w:sz w:val="20"/>
          <w:szCs w:val="20"/>
        </w:rPr>
      </w:pPr>
    </w:p>
    <w:p w14:paraId="540DBB45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D6344A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82C7D">
        <w:rPr>
          <w:rFonts w:ascii="Times New Roman" w:hAnsi="Times New Roman" w:cs="Times New Roman"/>
          <w:b/>
          <w:sz w:val="20"/>
          <w:szCs w:val="20"/>
        </w:rPr>
        <w:t>Características socioeconômicas:</w:t>
      </w:r>
    </w:p>
    <w:p w14:paraId="0DA0B5C8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) Quantos anos você tem?</w:t>
      </w:r>
    </w:p>
    <w:p w14:paraId="696A644A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 ) anos</w:t>
      </w:r>
    </w:p>
    <w:p w14:paraId="6EDF8778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2) Qual seu nível educacional?</w:t>
      </w:r>
    </w:p>
    <w:p w14:paraId="105CF557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Ensino fundamental incompleto</w:t>
      </w:r>
    </w:p>
    <w:p w14:paraId="593CD010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Ensino fundamental completo</w:t>
      </w:r>
    </w:p>
    <w:p w14:paraId="0D06DE44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Ensino médio incompleto</w:t>
      </w:r>
    </w:p>
    <w:p w14:paraId="5B89921F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Ensino médio completo</w:t>
      </w:r>
    </w:p>
    <w:p w14:paraId="47B78AAD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Graduação incompleta</w:t>
      </w:r>
    </w:p>
    <w:p w14:paraId="674FD96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Graduação completa</w:t>
      </w:r>
    </w:p>
    <w:p w14:paraId="7D5413FD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Pós-graduação incompleta</w:t>
      </w:r>
    </w:p>
    <w:p w14:paraId="1D8FCD5E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Pós-graduação completa</w:t>
      </w:r>
    </w:p>
    <w:p w14:paraId="450756FB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3) Você tem algum animal de estimação?</w:t>
      </w:r>
    </w:p>
    <w:p w14:paraId="45A0B8EB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Sim</w:t>
      </w:r>
    </w:p>
    <w:p w14:paraId="41E2F220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Não</w:t>
      </w:r>
    </w:p>
    <w:p w14:paraId="672FBF42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4) Qual a sua renda mensal?</w:t>
      </w:r>
    </w:p>
    <w:p w14:paraId="2DC941C9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Até R$ 2.500,00</w:t>
      </w:r>
    </w:p>
    <w:p w14:paraId="1CED8AB2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De R$ 2.500,00 a 5.000,00</w:t>
      </w:r>
    </w:p>
    <w:p w14:paraId="5FEE9DDD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De R$ 5.000,00 a 10.000,00</w:t>
      </w:r>
    </w:p>
    <w:p w14:paraId="602B00E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Acima de R$ 10.000,00</w:t>
      </w:r>
    </w:p>
    <w:p w14:paraId="4379D154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5) Sexo:</w:t>
      </w:r>
    </w:p>
    <w:p w14:paraId="336050C5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Masculino  </w:t>
      </w:r>
    </w:p>
    <w:p w14:paraId="1107537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Feminino</w:t>
      </w:r>
    </w:p>
    <w:p w14:paraId="61198AB1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Outro</w:t>
      </w:r>
    </w:p>
    <w:p w14:paraId="3ABEFC2F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6) Você tem/teve contato com frangos de corte (aves destinadas à produção de carne) durante sua vida?</w:t>
      </w:r>
    </w:p>
    <w:p w14:paraId="4BDD6FCA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Sim</w:t>
      </w:r>
    </w:p>
    <w:p w14:paraId="091674A0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Não</w:t>
      </w:r>
    </w:p>
    <w:p w14:paraId="291C8D21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7) Se sim, qual o tipo de contato?</w:t>
      </w:r>
    </w:p>
    <w:p w14:paraId="475F0534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Morei em uma propriedade rural que produzia frangos de corte</w:t>
      </w:r>
    </w:p>
    <w:p w14:paraId="23576A0B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Alguém da família tinha ou tem propriedade rural que produz frangos de corte</w:t>
      </w:r>
    </w:p>
    <w:p w14:paraId="6B8BECC7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) Visitei propriedades rurais que produziam frango de corte, mas nunca tive contato direto com esses animais</w:t>
      </w:r>
    </w:p>
    <w:p w14:paraId="720784C0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Trabalho ou trabalhei na área de avicultura</w:t>
      </w:r>
    </w:p>
    <w:p w14:paraId="257CC0B3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Outro</w:t>
      </w:r>
    </w:p>
    <w:p w14:paraId="1FDBCB7C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8) Qual a sua profissão?</w:t>
      </w:r>
    </w:p>
    <w:p w14:paraId="4E1A1981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.....................................................................</w:t>
      </w:r>
    </w:p>
    <w:p w14:paraId="5A515250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CFA8D7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lastRenderedPageBreak/>
        <w:t>9) Se você for estudante, qual curso está realizando?</w:t>
      </w:r>
    </w:p>
    <w:p w14:paraId="458D41E2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......................................................................</w:t>
      </w:r>
    </w:p>
    <w:p w14:paraId="4BEE0D9B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0) Qual a cidade e estado onde você reside:</w:t>
      </w:r>
    </w:p>
    <w:p w14:paraId="068CC968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Cidade: ..........................................................................</w:t>
      </w:r>
    </w:p>
    <w:p w14:paraId="621742F1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Estado: ........................................................................</w:t>
      </w:r>
    </w:p>
    <w:p w14:paraId="309D4335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1) Você vive no meio urbano ou meio rural?</w:t>
      </w:r>
    </w:p>
    <w:p w14:paraId="1C28044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Meio urbano</w:t>
      </w:r>
    </w:p>
    <w:p w14:paraId="4638B7DD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Meio rural</w:t>
      </w:r>
    </w:p>
    <w:p w14:paraId="08F2693D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Ambos</w:t>
      </w:r>
    </w:p>
    <w:p w14:paraId="03C0F76F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2) Em média, quantas vezes por semana você consome carne de frango?</w:t>
      </w:r>
    </w:p>
    <w:p w14:paraId="1CE1207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...............</w:t>
      </w:r>
    </w:p>
    <w:p w14:paraId="3D6189FB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3) Você já ouviu falar sobre bem-estar animal?</w:t>
      </w:r>
    </w:p>
    <w:p w14:paraId="61F731FB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Não</w:t>
      </w:r>
    </w:p>
    <w:p w14:paraId="6345552E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Sim</w:t>
      </w:r>
    </w:p>
    <w:p w14:paraId="6DE61C8B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4) Em uma escala de 1 a 5, na sua opinião, as condições atuais de bem-estar dos frangos na cadeia produtiva avícola são:</w:t>
      </w:r>
    </w:p>
    <w:p w14:paraId="2FE1FE4D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Muito ruins</w:t>
      </w:r>
      <w:r w:rsidRPr="00D82C7D">
        <w:rPr>
          <w:rFonts w:ascii="Times New Roman" w:hAnsi="Times New Roman" w:cs="Times New Roman"/>
          <w:sz w:val="20"/>
          <w:szCs w:val="20"/>
        </w:rPr>
        <w:tab/>
      </w:r>
      <w:r w:rsidRPr="00D82C7D">
        <w:rPr>
          <w:rFonts w:ascii="Times New Roman" w:hAnsi="Times New Roman" w:cs="Times New Roman"/>
          <w:sz w:val="20"/>
          <w:szCs w:val="20"/>
        </w:rPr>
        <w:tab/>
        <w:t>1</w:t>
      </w:r>
      <w:r w:rsidRPr="00D82C7D">
        <w:rPr>
          <w:rFonts w:ascii="Times New Roman" w:hAnsi="Times New Roman" w:cs="Times New Roman"/>
          <w:sz w:val="20"/>
          <w:szCs w:val="20"/>
        </w:rPr>
        <w:tab/>
        <w:t>2</w:t>
      </w:r>
      <w:r w:rsidRPr="00D82C7D">
        <w:rPr>
          <w:rFonts w:ascii="Times New Roman" w:hAnsi="Times New Roman" w:cs="Times New Roman"/>
          <w:sz w:val="20"/>
          <w:szCs w:val="20"/>
        </w:rPr>
        <w:tab/>
        <w:t>3</w:t>
      </w:r>
      <w:r w:rsidRPr="00D82C7D">
        <w:rPr>
          <w:rFonts w:ascii="Times New Roman" w:hAnsi="Times New Roman" w:cs="Times New Roman"/>
          <w:sz w:val="20"/>
          <w:szCs w:val="20"/>
        </w:rPr>
        <w:tab/>
        <w:t>4</w:t>
      </w:r>
      <w:r w:rsidRPr="00D82C7D">
        <w:rPr>
          <w:rFonts w:ascii="Times New Roman" w:hAnsi="Times New Roman" w:cs="Times New Roman"/>
          <w:sz w:val="20"/>
          <w:szCs w:val="20"/>
        </w:rPr>
        <w:tab/>
        <w:t>5</w:t>
      </w:r>
      <w:r w:rsidRPr="00D82C7D">
        <w:rPr>
          <w:rFonts w:ascii="Times New Roman" w:hAnsi="Times New Roman" w:cs="Times New Roman"/>
          <w:sz w:val="20"/>
          <w:szCs w:val="20"/>
        </w:rPr>
        <w:tab/>
        <w:t>Muito boas</w:t>
      </w:r>
    </w:p>
    <w:p w14:paraId="048DE3CA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5) Em uma escala de 1 a 5, qual é seu nível de preocupação com o bem-estar dos frangos na cadeia produtiva avícola</w:t>
      </w:r>
    </w:p>
    <w:p w14:paraId="52687A7F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Muito baixo</w:t>
      </w:r>
      <w:r w:rsidRPr="00D82C7D">
        <w:rPr>
          <w:rFonts w:ascii="Times New Roman" w:hAnsi="Times New Roman" w:cs="Times New Roman"/>
          <w:sz w:val="20"/>
          <w:szCs w:val="20"/>
        </w:rPr>
        <w:tab/>
      </w:r>
      <w:r w:rsidRPr="00D82C7D">
        <w:rPr>
          <w:rFonts w:ascii="Times New Roman" w:hAnsi="Times New Roman" w:cs="Times New Roman"/>
          <w:sz w:val="20"/>
          <w:szCs w:val="20"/>
        </w:rPr>
        <w:tab/>
        <w:t>1</w:t>
      </w:r>
      <w:r w:rsidRPr="00D82C7D">
        <w:rPr>
          <w:rFonts w:ascii="Times New Roman" w:hAnsi="Times New Roman" w:cs="Times New Roman"/>
          <w:sz w:val="20"/>
          <w:szCs w:val="20"/>
        </w:rPr>
        <w:tab/>
        <w:t>2</w:t>
      </w:r>
      <w:r w:rsidRPr="00D82C7D">
        <w:rPr>
          <w:rFonts w:ascii="Times New Roman" w:hAnsi="Times New Roman" w:cs="Times New Roman"/>
          <w:sz w:val="20"/>
          <w:szCs w:val="20"/>
        </w:rPr>
        <w:tab/>
        <w:t>3</w:t>
      </w:r>
      <w:r w:rsidRPr="00D82C7D">
        <w:rPr>
          <w:rFonts w:ascii="Times New Roman" w:hAnsi="Times New Roman" w:cs="Times New Roman"/>
          <w:sz w:val="20"/>
          <w:szCs w:val="20"/>
        </w:rPr>
        <w:tab/>
        <w:t>4</w:t>
      </w:r>
      <w:r w:rsidRPr="00D82C7D">
        <w:rPr>
          <w:rFonts w:ascii="Times New Roman" w:hAnsi="Times New Roman" w:cs="Times New Roman"/>
          <w:sz w:val="20"/>
          <w:szCs w:val="20"/>
        </w:rPr>
        <w:tab/>
        <w:t>5</w:t>
      </w:r>
      <w:r w:rsidRPr="00D82C7D">
        <w:rPr>
          <w:rFonts w:ascii="Times New Roman" w:hAnsi="Times New Roman" w:cs="Times New Roman"/>
          <w:sz w:val="20"/>
          <w:szCs w:val="20"/>
        </w:rPr>
        <w:tab/>
        <w:t>Muito alto</w:t>
      </w:r>
    </w:p>
    <w:p w14:paraId="109C891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6) Com relação às suas percepções sobre bem-estar de frangos de corte, qual seu grau de concordância para cada uma das sentenças abaixo?</w:t>
      </w:r>
    </w:p>
    <w:p w14:paraId="6043C7B0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Discordo totalmente</w:t>
      </w:r>
      <w:r w:rsidRPr="00D82C7D">
        <w:rPr>
          <w:rFonts w:ascii="Times New Roman" w:hAnsi="Times New Roman" w:cs="Times New Roman"/>
          <w:sz w:val="20"/>
          <w:szCs w:val="20"/>
        </w:rPr>
        <w:tab/>
        <w:t>1</w:t>
      </w:r>
      <w:r w:rsidRPr="00D82C7D">
        <w:rPr>
          <w:rFonts w:ascii="Times New Roman" w:hAnsi="Times New Roman" w:cs="Times New Roman"/>
          <w:sz w:val="20"/>
          <w:szCs w:val="20"/>
        </w:rPr>
        <w:tab/>
        <w:t>2</w:t>
      </w:r>
      <w:r w:rsidRPr="00D82C7D">
        <w:rPr>
          <w:rFonts w:ascii="Times New Roman" w:hAnsi="Times New Roman" w:cs="Times New Roman"/>
          <w:sz w:val="20"/>
          <w:szCs w:val="20"/>
        </w:rPr>
        <w:tab/>
        <w:t>3</w:t>
      </w:r>
      <w:r w:rsidRPr="00D82C7D">
        <w:rPr>
          <w:rFonts w:ascii="Times New Roman" w:hAnsi="Times New Roman" w:cs="Times New Roman"/>
          <w:sz w:val="20"/>
          <w:szCs w:val="20"/>
        </w:rPr>
        <w:tab/>
        <w:t>4</w:t>
      </w:r>
      <w:r w:rsidRPr="00D82C7D">
        <w:rPr>
          <w:rFonts w:ascii="Times New Roman" w:hAnsi="Times New Roman" w:cs="Times New Roman"/>
          <w:sz w:val="20"/>
          <w:szCs w:val="20"/>
        </w:rPr>
        <w:tab/>
        <w:t>5   Concordo totalmente        Não sei</w:t>
      </w:r>
    </w:p>
    <w:p w14:paraId="66723064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frango de corte se preocupa mais com o gerenciamento da granja que com as aves</w:t>
      </w:r>
    </w:p>
    <w:p w14:paraId="45B74AAA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frango de corte considera suas aves somente como uma fonte de renda</w:t>
      </w:r>
    </w:p>
    <w:p w14:paraId="23B82989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Para a maioria dos produtores rurais de frango de corte, o tratamento adequado dado às aves é possível somente se isso significar maior lucro</w:t>
      </w:r>
      <w:r w:rsidRPr="00D82C7D" w:rsidDel="001E516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B1E3513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frango de corte tenta economizar e não garante o bem-estar das aves</w:t>
      </w:r>
    </w:p>
    <w:p w14:paraId="00E6FE9C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vida humana é mais importante que a vida de um frango</w:t>
      </w:r>
    </w:p>
    <w:p w14:paraId="38C25EF2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Nas propriedades rurais, os frangos têm uma vida muito boa</w:t>
      </w:r>
    </w:p>
    <w:p w14:paraId="13C12D34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proporciona aos frangos uma vida confortável</w:t>
      </w:r>
    </w:p>
    <w:p w14:paraId="74EFE72C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frango de corte se importa muito com suas aves</w:t>
      </w:r>
    </w:p>
    <w:p w14:paraId="32848789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frango de corte tem contato diário com suas aves</w:t>
      </w:r>
    </w:p>
    <w:p w14:paraId="215052B0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Humanos podem consumir carne de frango</w:t>
      </w:r>
    </w:p>
    <w:p w14:paraId="2180DB18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Eu me sinto culpado quando eu consumo carne de frango</w:t>
      </w:r>
    </w:p>
    <w:p w14:paraId="6761E130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Os frangos são transportados para os abatedouros de maneira adequada</w:t>
      </w:r>
    </w:p>
    <w:p w14:paraId="3108D47E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Os frangos são abatidos de maneira adequada</w:t>
      </w:r>
    </w:p>
    <w:p w14:paraId="5864A3CC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7) Na sua opinião, os produtores de frango de corte do Brasil cumprem melhor as necessidades de bem-estar das aves que os produtores dos Estados Unidos e União Europeia?</w:t>
      </w:r>
    </w:p>
    <w:p w14:paraId="27ECAE0A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Discordo totalmente</w:t>
      </w:r>
      <w:r w:rsidRPr="00D82C7D">
        <w:rPr>
          <w:rFonts w:ascii="Times New Roman" w:hAnsi="Times New Roman" w:cs="Times New Roman"/>
          <w:sz w:val="20"/>
          <w:szCs w:val="20"/>
        </w:rPr>
        <w:tab/>
      </w:r>
      <w:r w:rsidRPr="00D82C7D">
        <w:rPr>
          <w:rFonts w:ascii="Times New Roman" w:hAnsi="Times New Roman" w:cs="Times New Roman"/>
          <w:sz w:val="20"/>
          <w:szCs w:val="20"/>
        </w:rPr>
        <w:tab/>
        <w:t>1</w:t>
      </w:r>
      <w:r w:rsidRPr="00D82C7D">
        <w:rPr>
          <w:rFonts w:ascii="Times New Roman" w:hAnsi="Times New Roman" w:cs="Times New Roman"/>
          <w:sz w:val="20"/>
          <w:szCs w:val="20"/>
        </w:rPr>
        <w:tab/>
        <w:t>2</w:t>
      </w:r>
      <w:r w:rsidRPr="00D82C7D">
        <w:rPr>
          <w:rFonts w:ascii="Times New Roman" w:hAnsi="Times New Roman" w:cs="Times New Roman"/>
          <w:sz w:val="20"/>
          <w:szCs w:val="20"/>
        </w:rPr>
        <w:tab/>
        <w:t>3</w:t>
      </w:r>
      <w:r w:rsidRPr="00D82C7D">
        <w:rPr>
          <w:rFonts w:ascii="Times New Roman" w:hAnsi="Times New Roman" w:cs="Times New Roman"/>
          <w:sz w:val="20"/>
          <w:szCs w:val="20"/>
        </w:rPr>
        <w:tab/>
        <w:t>4</w:t>
      </w:r>
      <w:r w:rsidRPr="00D82C7D">
        <w:rPr>
          <w:rFonts w:ascii="Times New Roman" w:hAnsi="Times New Roman" w:cs="Times New Roman"/>
          <w:sz w:val="20"/>
          <w:szCs w:val="20"/>
        </w:rPr>
        <w:tab/>
        <w:t>5</w:t>
      </w:r>
      <w:r w:rsidRPr="00D82C7D">
        <w:rPr>
          <w:rFonts w:ascii="Times New Roman" w:hAnsi="Times New Roman" w:cs="Times New Roman"/>
          <w:sz w:val="20"/>
          <w:szCs w:val="20"/>
        </w:rPr>
        <w:tab/>
        <w:t>Concordo totalmente</w:t>
      </w:r>
    </w:p>
    <w:p w14:paraId="62F19EB2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lastRenderedPageBreak/>
        <w:t>18) Qual o seu nível de conhecimento sobre a criação de frangos de corte?</w:t>
      </w:r>
    </w:p>
    <w:p w14:paraId="6A61F21F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Nenhum</w:t>
      </w:r>
    </w:p>
    <w:p w14:paraId="4A9278D6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Conheço razoavelmente</w:t>
      </w:r>
    </w:p>
    <w:p w14:paraId="703280F5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Conheço bem</w:t>
      </w:r>
    </w:p>
    <w:p w14:paraId="5C8A2153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9) Qual o seu nível de conhecimento sobre leis que asseguram o bem-estar dos animais?</w:t>
      </w:r>
    </w:p>
    <w:p w14:paraId="3A2D63C4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Nenhum</w:t>
      </w:r>
    </w:p>
    <w:p w14:paraId="7A591E48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Conheço razoavelmente</w:t>
      </w:r>
    </w:p>
    <w:p w14:paraId="47EBA651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Conheço bem</w:t>
      </w:r>
    </w:p>
    <w:p w14:paraId="4BBA3123" w14:textId="77777777" w:rsidR="00A533B9" w:rsidRPr="00D82C7D" w:rsidRDefault="00A533B9" w:rsidP="00D82C7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0FBEFE5" w14:textId="77777777" w:rsidR="00A533B9" w:rsidRPr="00D82C7D" w:rsidRDefault="00A533B9" w:rsidP="00A533B9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82C7D">
        <w:rPr>
          <w:rFonts w:ascii="Times New Roman" w:hAnsi="Times New Roman" w:cs="Times New Roman"/>
          <w:b/>
          <w:sz w:val="20"/>
          <w:szCs w:val="20"/>
        </w:rPr>
        <w:t>Questionário referente à cadeia produtiva da carne bovina</w:t>
      </w:r>
    </w:p>
    <w:p w14:paraId="1C2EF86A" w14:textId="77777777" w:rsidR="00A533B9" w:rsidRPr="00D82C7D" w:rsidRDefault="00A533B9" w:rsidP="00A533B9">
      <w:pPr>
        <w:spacing w:after="0" w:line="240" w:lineRule="auto"/>
        <w:ind w:firstLine="709"/>
        <w:rPr>
          <w:rFonts w:ascii="Times New Roman" w:hAnsi="Times New Roman" w:cs="Times New Roman"/>
          <w:b/>
          <w:sz w:val="20"/>
          <w:szCs w:val="20"/>
        </w:rPr>
      </w:pPr>
    </w:p>
    <w:p w14:paraId="50FCB447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99CE35C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82C7D">
        <w:rPr>
          <w:rFonts w:ascii="Times New Roman" w:hAnsi="Times New Roman" w:cs="Times New Roman"/>
          <w:b/>
          <w:sz w:val="20"/>
          <w:szCs w:val="20"/>
        </w:rPr>
        <w:t>Características socioeconômicas:</w:t>
      </w:r>
    </w:p>
    <w:p w14:paraId="62CAF28C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) Quantos anos você tem?</w:t>
      </w:r>
    </w:p>
    <w:p w14:paraId="1EC7D28F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 ) anos</w:t>
      </w:r>
    </w:p>
    <w:p w14:paraId="65E40B71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2) Qual seu nível educacional?</w:t>
      </w:r>
    </w:p>
    <w:p w14:paraId="7897D2FA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Ensino fundamental incompleto</w:t>
      </w:r>
    </w:p>
    <w:p w14:paraId="7385B45B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Ensino fundamental completo</w:t>
      </w:r>
    </w:p>
    <w:p w14:paraId="6B650ADB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Ensino médio incompleto</w:t>
      </w:r>
    </w:p>
    <w:p w14:paraId="1E5E60E2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Ensino médio completo</w:t>
      </w:r>
    </w:p>
    <w:p w14:paraId="25B7722E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Graduação incompleta</w:t>
      </w:r>
    </w:p>
    <w:p w14:paraId="09A40B68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Graduação completa</w:t>
      </w:r>
    </w:p>
    <w:p w14:paraId="75564D33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Pós-graduação incompleta</w:t>
      </w:r>
    </w:p>
    <w:p w14:paraId="0ADC951E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Pós-graduação completa</w:t>
      </w:r>
    </w:p>
    <w:p w14:paraId="0962E247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3) Você tem algum animal de estimação?</w:t>
      </w:r>
    </w:p>
    <w:p w14:paraId="318F60F0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Sim</w:t>
      </w:r>
    </w:p>
    <w:p w14:paraId="648691EE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Não</w:t>
      </w:r>
    </w:p>
    <w:p w14:paraId="275B0DBF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4) Qual a sua renda mensal?</w:t>
      </w:r>
    </w:p>
    <w:p w14:paraId="6B2B249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Até R$ 2.500,00</w:t>
      </w:r>
    </w:p>
    <w:p w14:paraId="71278447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De R$ 2.500,00 a 5.000,00</w:t>
      </w:r>
    </w:p>
    <w:p w14:paraId="140A8651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De R$ 5.000,00 a 10.000,00</w:t>
      </w:r>
    </w:p>
    <w:p w14:paraId="72CF81E7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Acima de R$ 10.000,00</w:t>
      </w:r>
    </w:p>
    <w:p w14:paraId="203AE5C5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5) Sexo:</w:t>
      </w:r>
    </w:p>
    <w:p w14:paraId="0E8D83BF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Masculino  </w:t>
      </w:r>
    </w:p>
    <w:p w14:paraId="6603ED4F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Feminino</w:t>
      </w:r>
    </w:p>
    <w:p w14:paraId="3FB3CF02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Outro</w:t>
      </w:r>
    </w:p>
    <w:p w14:paraId="70195B5C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D2DE3F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FA4DA40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55880A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6) Você tem/teve contato com bovinos destinados à produção de carne durante sua vida?</w:t>
      </w:r>
    </w:p>
    <w:p w14:paraId="6650C9B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Sim</w:t>
      </w:r>
    </w:p>
    <w:p w14:paraId="44574267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Não</w:t>
      </w:r>
    </w:p>
    <w:p w14:paraId="7A6D0144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7) Se sim, qual o tipo de contato?</w:t>
      </w:r>
    </w:p>
    <w:p w14:paraId="42D67C13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Morei em uma propriedade rural que produzia bovinos de corte</w:t>
      </w:r>
    </w:p>
    <w:p w14:paraId="3962ADCF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Alguém da família tinha ou tem propriedade rural que produz bovinos de corte</w:t>
      </w:r>
    </w:p>
    <w:p w14:paraId="19B2ADED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) Visitei propriedades rurais que produziam bovinos de corte, mas nunca tive contato direto com esses animais</w:t>
      </w:r>
    </w:p>
    <w:p w14:paraId="76C71AC3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Trabalho ou trabalhei na área da bovinocultura de corte</w:t>
      </w:r>
    </w:p>
    <w:p w14:paraId="4F5A977C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Outro</w:t>
      </w:r>
    </w:p>
    <w:p w14:paraId="7ABCC1C9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8) Qual a sua profissão?</w:t>
      </w:r>
    </w:p>
    <w:p w14:paraId="366339AD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.....................................................................</w:t>
      </w:r>
    </w:p>
    <w:p w14:paraId="3364BA38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9) Se você for estudante, qual curso está realizando?</w:t>
      </w:r>
    </w:p>
    <w:p w14:paraId="3A48B3B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......................................................................</w:t>
      </w:r>
    </w:p>
    <w:p w14:paraId="683E8652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0) Qual a cidade e estado onde você reside:</w:t>
      </w:r>
    </w:p>
    <w:p w14:paraId="41B3F778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Cidade: ..........................................................................</w:t>
      </w:r>
    </w:p>
    <w:p w14:paraId="30297DDA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Estado: ........................................................................</w:t>
      </w:r>
    </w:p>
    <w:p w14:paraId="6FB35224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1) Você vive no meio urbano ou meio rural?</w:t>
      </w:r>
    </w:p>
    <w:p w14:paraId="4D63137B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Meio urbano</w:t>
      </w:r>
    </w:p>
    <w:p w14:paraId="6CEF3ECE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Meio rural</w:t>
      </w:r>
    </w:p>
    <w:p w14:paraId="31495EF8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Ambos</w:t>
      </w:r>
    </w:p>
    <w:p w14:paraId="68418252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2) Em média, quantas vezes por semana você consome carne bovina?</w:t>
      </w:r>
    </w:p>
    <w:p w14:paraId="34317827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...............</w:t>
      </w:r>
    </w:p>
    <w:p w14:paraId="40345A94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3) Você já ouviu falar sobre bem-estar animal?</w:t>
      </w:r>
    </w:p>
    <w:p w14:paraId="3383BF8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Não</w:t>
      </w:r>
    </w:p>
    <w:p w14:paraId="605756C3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Sim</w:t>
      </w:r>
    </w:p>
    <w:p w14:paraId="040EB3A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4) Em uma escala de 1 a 5, na sua opinião, as condições atuais de bem-estar dos animais na cadeia produtiva da carne bovina são:</w:t>
      </w:r>
    </w:p>
    <w:p w14:paraId="430EA964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Muito ruins</w:t>
      </w:r>
      <w:r w:rsidRPr="00D82C7D">
        <w:rPr>
          <w:rFonts w:ascii="Times New Roman" w:hAnsi="Times New Roman" w:cs="Times New Roman"/>
          <w:sz w:val="20"/>
          <w:szCs w:val="20"/>
        </w:rPr>
        <w:tab/>
      </w:r>
      <w:r w:rsidRPr="00D82C7D">
        <w:rPr>
          <w:rFonts w:ascii="Times New Roman" w:hAnsi="Times New Roman" w:cs="Times New Roman"/>
          <w:sz w:val="20"/>
          <w:szCs w:val="20"/>
        </w:rPr>
        <w:tab/>
        <w:t>1</w:t>
      </w:r>
      <w:r w:rsidRPr="00D82C7D">
        <w:rPr>
          <w:rFonts w:ascii="Times New Roman" w:hAnsi="Times New Roman" w:cs="Times New Roman"/>
          <w:sz w:val="20"/>
          <w:szCs w:val="20"/>
        </w:rPr>
        <w:tab/>
        <w:t>2</w:t>
      </w:r>
      <w:r w:rsidRPr="00D82C7D">
        <w:rPr>
          <w:rFonts w:ascii="Times New Roman" w:hAnsi="Times New Roman" w:cs="Times New Roman"/>
          <w:sz w:val="20"/>
          <w:szCs w:val="20"/>
        </w:rPr>
        <w:tab/>
        <w:t>3</w:t>
      </w:r>
      <w:r w:rsidRPr="00D82C7D">
        <w:rPr>
          <w:rFonts w:ascii="Times New Roman" w:hAnsi="Times New Roman" w:cs="Times New Roman"/>
          <w:sz w:val="20"/>
          <w:szCs w:val="20"/>
        </w:rPr>
        <w:tab/>
        <w:t>4</w:t>
      </w:r>
      <w:r w:rsidRPr="00D82C7D">
        <w:rPr>
          <w:rFonts w:ascii="Times New Roman" w:hAnsi="Times New Roman" w:cs="Times New Roman"/>
          <w:sz w:val="20"/>
          <w:szCs w:val="20"/>
        </w:rPr>
        <w:tab/>
        <w:t>5</w:t>
      </w:r>
      <w:r w:rsidRPr="00D82C7D">
        <w:rPr>
          <w:rFonts w:ascii="Times New Roman" w:hAnsi="Times New Roman" w:cs="Times New Roman"/>
          <w:sz w:val="20"/>
          <w:szCs w:val="20"/>
        </w:rPr>
        <w:tab/>
        <w:t>Muito boas</w:t>
      </w:r>
    </w:p>
    <w:p w14:paraId="276C649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5) Em uma escala de 1 a 5, qual é seu nível de preocupação com o bem-estar dos animais na cadeia produtiva da carne bovina?</w:t>
      </w:r>
    </w:p>
    <w:p w14:paraId="045B990D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Muito baixo</w:t>
      </w:r>
      <w:r w:rsidRPr="00D82C7D">
        <w:rPr>
          <w:rFonts w:ascii="Times New Roman" w:hAnsi="Times New Roman" w:cs="Times New Roman"/>
          <w:sz w:val="20"/>
          <w:szCs w:val="20"/>
        </w:rPr>
        <w:tab/>
      </w:r>
      <w:r w:rsidRPr="00D82C7D">
        <w:rPr>
          <w:rFonts w:ascii="Times New Roman" w:hAnsi="Times New Roman" w:cs="Times New Roman"/>
          <w:sz w:val="20"/>
          <w:szCs w:val="20"/>
        </w:rPr>
        <w:tab/>
        <w:t>1</w:t>
      </w:r>
      <w:r w:rsidRPr="00D82C7D">
        <w:rPr>
          <w:rFonts w:ascii="Times New Roman" w:hAnsi="Times New Roman" w:cs="Times New Roman"/>
          <w:sz w:val="20"/>
          <w:szCs w:val="20"/>
        </w:rPr>
        <w:tab/>
        <w:t>2</w:t>
      </w:r>
      <w:r w:rsidRPr="00D82C7D">
        <w:rPr>
          <w:rFonts w:ascii="Times New Roman" w:hAnsi="Times New Roman" w:cs="Times New Roman"/>
          <w:sz w:val="20"/>
          <w:szCs w:val="20"/>
        </w:rPr>
        <w:tab/>
        <w:t>3</w:t>
      </w:r>
      <w:r w:rsidRPr="00D82C7D">
        <w:rPr>
          <w:rFonts w:ascii="Times New Roman" w:hAnsi="Times New Roman" w:cs="Times New Roman"/>
          <w:sz w:val="20"/>
          <w:szCs w:val="20"/>
        </w:rPr>
        <w:tab/>
        <w:t>4</w:t>
      </w:r>
      <w:r w:rsidRPr="00D82C7D">
        <w:rPr>
          <w:rFonts w:ascii="Times New Roman" w:hAnsi="Times New Roman" w:cs="Times New Roman"/>
          <w:sz w:val="20"/>
          <w:szCs w:val="20"/>
        </w:rPr>
        <w:tab/>
        <w:t>5</w:t>
      </w:r>
      <w:r w:rsidRPr="00D82C7D">
        <w:rPr>
          <w:rFonts w:ascii="Times New Roman" w:hAnsi="Times New Roman" w:cs="Times New Roman"/>
          <w:sz w:val="20"/>
          <w:szCs w:val="20"/>
        </w:rPr>
        <w:tab/>
        <w:t>Muito alto</w:t>
      </w:r>
    </w:p>
    <w:p w14:paraId="4D6116EB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6) Com relação às suas percepções sobre bem-estar de bovinos de corte, qual seu grau de concordância para cada uma das sentenças abaixo?</w:t>
      </w:r>
    </w:p>
    <w:p w14:paraId="20B903E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Discordo totalmente</w:t>
      </w:r>
      <w:r w:rsidRPr="00D82C7D">
        <w:rPr>
          <w:rFonts w:ascii="Times New Roman" w:hAnsi="Times New Roman" w:cs="Times New Roman"/>
          <w:sz w:val="20"/>
          <w:szCs w:val="20"/>
        </w:rPr>
        <w:tab/>
        <w:t>1</w:t>
      </w:r>
      <w:r w:rsidRPr="00D82C7D">
        <w:rPr>
          <w:rFonts w:ascii="Times New Roman" w:hAnsi="Times New Roman" w:cs="Times New Roman"/>
          <w:sz w:val="20"/>
          <w:szCs w:val="20"/>
        </w:rPr>
        <w:tab/>
        <w:t>2</w:t>
      </w:r>
      <w:r w:rsidRPr="00D82C7D">
        <w:rPr>
          <w:rFonts w:ascii="Times New Roman" w:hAnsi="Times New Roman" w:cs="Times New Roman"/>
          <w:sz w:val="20"/>
          <w:szCs w:val="20"/>
        </w:rPr>
        <w:tab/>
        <w:t>3</w:t>
      </w:r>
      <w:r w:rsidRPr="00D82C7D">
        <w:rPr>
          <w:rFonts w:ascii="Times New Roman" w:hAnsi="Times New Roman" w:cs="Times New Roman"/>
          <w:sz w:val="20"/>
          <w:szCs w:val="20"/>
        </w:rPr>
        <w:tab/>
        <w:t>4</w:t>
      </w:r>
      <w:r w:rsidRPr="00D82C7D">
        <w:rPr>
          <w:rFonts w:ascii="Times New Roman" w:hAnsi="Times New Roman" w:cs="Times New Roman"/>
          <w:sz w:val="20"/>
          <w:szCs w:val="20"/>
        </w:rPr>
        <w:tab/>
        <w:t>5   Concordo totalmente        Não sei</w:t>
      </w:r>
    </w:p>
    <w:p w14:paraId="031DE6C9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carne bovina se preocupa mais com o gerenciamento da propriedade que com o rebanho bovino</w:t>
      </w:r>
    </w:p>
    <w:p w14:paraId="2D2B6930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carne bovina considera seu rebanho bovino somente como uma fonte de renda</w:t>
      </w:r>
    </w:p>
    <w:p w14:paraId="756F2ACE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Para a maioria dos produtores rurais de carne bovina, o tratamento adequado dado aos bovinos é possível somente se isso significar maior lucro</w:t>
      </w:r>
      <w:r w:rsidRPr="00D82C7D" w:rsidDel="001E516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4CA25E9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lastRenderedPageBreak/>
        <w:t>A maioria dos produtores rurais de carne bovina tenta economizar e não garante o bem-estar dos bovinos</w:t>
      </w:r>
    </w:p>
    <w:p w14:paraId="1A1D25E7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vida humana é mais importante que a vida de um bovino</w:t>
      </w:r>
    </w:p>
    <w:p w14:paraId="6B43C29E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Nas propriedades rurais, os bovinos têm uma vida muito boa</w:t>
      </w:r>
    </w:p>
    <w:p w14:paraId="218E0DFA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proporciona aos bovinos uma vida confortável</w:t>
      </w:r>
    </w:p>
    <w:p w14:paraId="61BAFCEB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carne bovina se importa muito com seu rebanho bovino</w:t>
      </w:r>
    </w:p>
    <w:p w14:paraId="5D85C00D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carne bovina tem contato diário com seu rebanho bovino</w:t>
      </w:r>
    </w:p>
    <w:p w14:paraId="6F259626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Humanos podem consumir carne bovina</w:t>
      </w:r>
    </w:p>
    <w:p w14:paraId="0FFE316F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Eu me sinto culpado quando eu consumo carne bovina</w:t>
      </w:r>
    </w:p>
    <w:p w14:paraId="25BB2C18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Os bovinos são transportados para os frigoríficos de maneira adequada</w:t>
      </w:r>
    </w:p>
    <w:p w14:paraId="1897541C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Os bovinos são abatidos de maneira adequada</w:t>
      </w:r>
    </w:p>
    <w:p w14:paraId="29F2EAC0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7) Na sua opinião, os produtores de bovinos de corte do Brasil cumprem melhor as necessidades de bem-estar dos bovinos que os produtores dos Estados Unidos e União Europeia?</w:t>
      </w:r>
    </w:p>
    <w:p w14:paraId="672484D1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Discordo totalmente</w:t>
      </w:r>
      <w:r w:rsidRPr="00D82C7D">
        <w:rPr>
          <w:rFonts w:ascii="Times New Roman" w:hAnsi="Times New Roman" w:cs="Times New Roman"/>
          <w:sz w:val="20"/>
          <w:szCs w:val="20"/>
        </w:rPr>
        <w:tab/>
      </w:r>
      <w:r w:rsidRPr="00D82C7D">
        <w:rPr>
          <w:rFonts w:ascii="Times New Roman" w:hAnsi="Times New Roman" w:cs="Times New Roman"/>
          <w:sz w:val="20"/>
          <w:szCs w:val="20"/>
        </w:rPr>
        <w:tab/>
        <w:t>1</w:t>
      </w:r>
      <w:r w:rsidRPr="00D82C7D">
        <w:rPr>
          <w:rFonts w:ascii="Times New Roman" w:hAnsi="Times New Roman" w:cs="Times New Roman"/>
          <w:sz w:val="20"/>
          <w:szCs w:val="20"/>
        </w:rPr>
        <w:tab/>
        <w:t>2</w:t>
      </w:r>
      <w:r w:rsidRPr="00D82C7D">
        <w:rPr>
          <w:rFonts w:ascii="Times New Roman" w:hAnsi="Times New Roman" w:cs="Times New Roman"/>
          <w:sz w:val="20"/>
          <w:szCs w:val="20"/>
        </w:rPr>
        <w:tab/>
        <w:t>3</w:t>
      </w:r>
      <w:r w:rsidRPr="00D82C7D">
        <w:rPr>
          <w:rFonts w:ascii="Times New Roman" w:hAnsi="Times New Roman" w:cs="Times New Roman"/>
          <w:sz w:val="20"/>
          <w:szCs w:val="20"/>
        </w:rPr>
        <w:tab/>
        <w:t>4</w:t>
      </w:r>
      <w:r w:rsidRPr="00D82C7D">
        <w:rPr>
          <w:rFonts w:ascii="Times New Roman" w:hAnsi="Times New Roman" w:cs="Times New Roman"/>
          <w:sz w:val="20"/>
          <w:szCs w:val="20"/>
        </w:rPr>
        <w:tab/>
        <w:t>5</w:t>
      </w:r>
      <w:r w:rsidRPr="00D82C7D">
        <w:rPr>
          <w:rFonts w:ascii="Times New Roman" w:hAnsi="Times New Roman" w:cs="Times New Roman"/>
          <w:sz w:val="20"/>
          <w:szCs w:val="20"/>
        </w:rPr>
        <w:tab/>
        <w:t>Concordo totalmente</w:t>
      </w:r>
    </w:p>
    <w:p w14:paraId="4A7BD089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8) Qual o seu nível de conhecimento sobre a criação de bovinos para a produção de carne?</w:t>
      </w:r>
    </w:p>
    <w:p w14:paraId="0AFBF0A3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Nenhum</w:t>
      </w:r>
    </w:p>
    <w:p w14:paraId="7E4B6105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Conheço razoavelmente</w:t>
      </w:r>
    </w:p>
    <w:p w14:paraId="2CD60BC8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Conheço bem</w:t>
      </w:r>
    </w:p>
    <w:p w14:paraId="2A8EC103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9) Qual o seu nível de conhecimento sobre leis que asseguram o bem-estar dos animais?</w:t>
      </w:r>
    </w:p>
    <w:p w14:paraId="418F6343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Nenhum</w:t>
      </w:r>
    </w:p>
    <w:p w14:paraId="34DFCCA5" w14:textId="77777777" w:rsidR="00A533B9" w:rsidRPr="00D82C7D" w:rsidRDefault="00A533B9" w:rsidP="00A533B9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Conheço razoavelmente</w:t>
      </w:r>
    </w:p>
    <w:p w14:paraId="30A7B296" w14:textId="09EED509" w:rsidR="00A533B9" w:rsidRPr="00D82C7D" w:rsidRDefault="00A533B9" w:rsidP="00D82C7D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Conheço bem</w:t>
      </w:r>
    </w:p>
    <w:p w14:paraId="2C7AFF75" w14:textId="77777777" w:rsidR="00A533B9" w:rsidRPr="00D82C7D" w:rsidRDefault="00A533B9" w:rsidP="00A533B9">
      <w:pPr>
        <w:spacing w:after="0" w:line="240" w:lineRule="auto"/>
        <w:ind w:firstLine="709"/>
        <w:rPr>
          <w:rFonts w:ascii="Times New Roman" w:hAnsi="Times New Roman" w:cs="Times New Roman"/>
          <w:b/>
          <w:sz w:val="20"/>
          <w:szCs w:val="20"/>
        </w:rPr>
      </w:pPr>
    </w:p>
    <w:p w14:paraId="05A6F29D" w14:textId="77777777" w:rsidR="00A533B9" w:rsidRPr="00D82C7D" w:rsidRDefault="00A533B9" w:rsidP="00A533B9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D82C7D">
        <w:rPr>
          <w:rFonts w:ascii="Times New Roman" w:hAnsi="Times New Roman" w:cs="Times New Roman"/>
          <w:b/>
          <w:sz w:val="20"/>
          <w:szCs w:val="20"/>
        </w:rPr>
        <w:t xml:space="preserve">Questionário referente à cadeia produtiva </w:t>
      </w:r>
      <w:r w:rsidR="003A319D" w:rsidRPr="00D82C7D">
        <w:rPr>
          <w:rFonts w:ascii="Times New Roman" w:hAnsi="Times New Roman" w:cs="Times New Roman"/>
          <w:b/>
          <w:sz w:val="20"/>
          <w:szCs w:val="20"/>
        </w:rPr>
        <w:t>bovina de leite</w:t>
      </w:r>
    </w:p>
    <w:p w14:paraId="70B632F8" w14:textId="77777777" w:rsidR="00A533B9" w:rsidRPr="00D82C7D" w:rsidRDefault="00A533B9" w:rsidP="00A533B9">
      <w:pPr>
        <w:spacing w:after="0" w:line="240" w:lineRule="auto"/>
        <w:ind w:firstLine="709"/>
        <w:rPr>
          <w:rFonts w:ascii="Times New Roman" w:hAnsi="Times New Roman" w:cs="Times New Roman"/>
          <w:b/>
          <w:sz w:val="20"/>
          <w:szCs w:val="20"/>
        </w:rPr>
      </w:pPr>
    </w:p>
    <w:p w14:paraId="3D9EC3B4" w14:textId="77777777" w:rsidR="00A533B9" w:rsidRPr="00D82C7D" w:rsidRDefault="00A533B9" w:rsidP="00A533B9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82C7D">
        <w:rPr>
          <w:rFonts w:ascii="Times New Roman" w:hAnsi="Times New Roman" w:cs="Times New Roman"/>
          <w:b/>
          <w:sz w:val="20"/>
          <w:szCs w:val="20"/>
        </w:rPr>
        <w:t>Características socioeconômicas:</w:t>
      </w:r>
    </w:p>
    <w:p w14:paraId="0EC6A12B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. Quantos anos você tem?</w:t>
      </w:r>
    </w:p>
    <w:p w14:paraId="253AB76E" w14:textId="2A6F6D26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anos</w:t>
      </w:r>
    </w:p>
    <w:p w14:paraId="589BBE37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2. Qual seu nível educacional?</w:t>
      </w:r>
    </w:p>
    <w:p w14:paraId="69DD3A37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Ensino fundamental incompleto</w:t>
      </w:r>
    </w:p>
    <w:p w14:paraId="670F41F2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Ensino fundamental completo</w:t>
      </w:r>
    </w:p>
    <w:p w14:paraId="4F61C551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Ensino médio incompleto</w:t>
      </w:r>
    </w:p>
    <w:p w14:paraId="74DB9D8C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Ensino médio completo</w:t>
      </w:r>
    </w:p>
    <w:p w14:paraId="2837FDFF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Graduação incompleta</w:t>
      </w:r>
    </w:p>
    <w:p w14:paraId="0717D61D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Graduação completa</w:t>
      </w:r>
    </w:p>
    <w:p w14:paraId="387DCC09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Pós-graduação incompleta</w:t>
      </w:r>
    </w:p>
    <w:p w14:paraId="4D094345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Pós-graduação completa</w:t>
      </w:r>
    </w:p>
    <w:p w14:paraId="77668B46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</w:p>
    <w:p w14:paraId="33F9FB22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3. Você tem algum animal de estimação?</w:t>
      </w:r>
    </w:p>
    <w:p w14:paraId="18242730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Sim</w:t>
      </w:r>
    </w:p>
    <w:p w14:paraId="3E001C21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(   ) Não</w:t>
      </w:r>
    </w:p>
    <w:p w14:paraId="380C39C7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4. Qual a sua renda mensal?</w:t>
      </w:r>
    </w:p>
    <w:p w14:paraId="48116C39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Até R$ 2.500,00</w:t>
      </w:r>
    </w:p>
    <w:p w14:paraId="5F7193E2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De R$ 2.500,00 a 5.000,00</w:t>
      </w:r>
    </w:p>
    <w:p w14:paraId="23432264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De R$ 5.000,00 a 10.000,00</w:t>
      </w:r>
    </w:p>
    <w:p w14:paraId="618B0F46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Acima de R$ 10.000,00</w:t>
      </w:r>
    </w:p>
    <w:p w14:paraId="08669BD1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5. Sexo:</w:t>
      </w:r>
    </w:p>
    <w:p w14:paraId="637464E2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Masculino</w:t>
      </w:r>
    </w:p>
    <w:p w14:paraId="034F28A4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Feminino</w:t>
      </w:r>
    </w:p>
    <w:p w14:paraId="0ED6DCB2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Outro</w:t>
      </w:r>
    </w:p>
    <w:p w14:paraId="3ADBD3F8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6. Você tem/teve contato com bovinos destinados à produção de leite durante sua vida?</w:t>
      </w:r>
    </w:p>
    <w:p w14:paraId="1E5FB414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Sim</w:t>
      </w:r>
    </w:p>
    <w:p w14:paraId="588C14B8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Não</w:t>
      </w:r>
    </w:p>
    <w:p w14:paraId="54F18301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7. Se sim, qual o tipo de contato?</w:t>
      </w:r>
    </w:p>
    <w:p w14:paraId="503BA7D6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Morei em uma propriedade rural que produzia frangos de corte</w:t>
      </w:r>
    </w:p>
    <w:p w14:paraId="1BA29ADB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Alguém da família tinha ou tem propriedade rural que produz frangos de corte</w:t>
      </w:r>
    </w:p>
    <w:p w14:paraId="481B7C6E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Visitei propriedades rurais que produziam frangos de corte, mas nunca tive contato direto com esses animais</w:t>
      </w:r>
    </w:p>
    <w:p w14:paraId="61815CA1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Trabalho ou trabalhei na área de avicultura</w:t>
      </w:r>
    </w:p>
    <w:p w14:paraId="3ACB7012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Outro</w:t>
      </w:r>
    </w:p>
    <w:p w14:paraId="2681AE9D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8. Qual a sua profissão?</w:t>
      </w:r>
    </w:p>
    <w:p w14:paraId="58149599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.....</w:t>
      </w:r>
    </w:p>
    <w:p w14:paraId="4FD55A9B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9. Se você for estudante, qual curso está realizando?</w:t>
      </w:r>
    </w:p>
    <w:p w14:paraId="4701DA87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.....</w:t>
      </w:r>
    </w:p>
    <w:p w14:paraId="24ADB0F9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0. Qual a cidade e estado onde você reside?</w:t>
      </w:r>
    </w:p>
    <w:p w14:paraId="366B017F" w14:textId="77777777" w:rsidR="003A319D" w:rsidRPr="00D82C7D" w:rsidRDefault="003A319D" w:rsidP="003A319D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Cidade: ....</w:t>
      </w:r>
    </w:p>
    <w:p w14:paraId="42253217" w14:textId="77777777" w:rsidR="003A319D" w:rsidRPr="00D82C7D" w:rsidRDefault="003A319D" w:rsidP="003A319D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Estado: .....</w:t>
      </w:r>
    </w:p>
    <w:p w14:paraId="0BC86BF9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1. Você vive no meio urbano ou meio rural?</w:t>
      </w:r>
    </w:p>
    <w:p w14:paraId="22E2E39C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Meio urbano</w:t>
      </w:r>
    </w:p>
    <w:p w14:paraId="75429B54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Meio rural</w:t>
      </w:r>
    </w:p>
    <w:p w14:paraId="174DE68C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Ambos</w:t>
      </w:r>
    </w:p>
    <w:p w14:paraId="0FBB0B19" w14:textId="77777777" w:rsidR="00D82C7D" w:rsidRDefault="00D82C7D" w:rsidP="00A533B9">
      <w:pPr>
        <w:rPr>
          <w:rFonts w:ascii="Times New Roman" w:hAnsi="Times New Roman" w:cs="Times New Roman"/>
          <w:sz w:val="20"/>
          <w:szCs w:val="20"/>
        </w:rPr>
      </w:pPr>
    </w:p>
    <w:p w14:paraId="2292343F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lastRenderedPageBreak/>
        <w:t>12. Em média, quantas vezes por semana você consome leite?</w:t>
      </w:r>
    </w:p>
    <w:p w14:paraId="5DEB0EE1" w14:textId="77777777" w:rsidR="00A533B9" w:rsidRPr="00D82C7D" w:rsidRDefault="003A319D" w:rsidP="003A319D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..... </w:t>
      </w:r>
    </w:p>
    <w:p w14:paraId="20DBC362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3. Você já ouviu falar sobre bem-estar animal?</w:t>
      </w:r>
    </w:p>
    <w:p w14:paraId="29E34F0F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Não</w:t>
      </w:r>
    </w:p>
    <w:p w14:paraId="105CBEBB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Sim</w:t>
      </w:r>
    </w:p>
    <w:p w14:paraId="16F0B6C5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4. Em uma escala de 1 a 5, na sua opinião, as condições atuais de bem-estar dos animais na cadeia da bovinocultura leiteira são:</w:t>
      </w:r>
    </w:p>
    <w:p w14:paraId="2BA05459" w14:textId="77777777" w:rsidR="003A319D" w:rsidRPr="00D82C7D" w:rsidRDefault="003A319D" w:rsidP="003A319D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Muito ruins</w:t>
      </w:r>
      <w:r w:rsidRPr="00D82C7D">
        <w:rPr>
          <w:rFonts w:ascii="Times New Roman" w:hAnsi="Times New Roman" w:cs="Times New Roman"/>
          <w:sz w:val="20"/>
          <w:szCs w:val="20"/>
        </w:rPr>
        <w:tab/>
      </w:r>
      <w:r w:rsidRPr="00D82C7D">
        <w:rPr>
          <w:rFonts w:ascii="Times New Roman" w:hAnsi="Times New Roman" w:cs="Times New Roman"/>
          <w:sz w:val="20"/>
          <w:szCs w:val="20"/>
        </w:rPr>
        <w:tab/>
        <w:t>1</w:t>
      </w:r>
      <w:r w:rsidRPr="00D82C7D">
        <w:rPr>
          <w:rFonts w:ascii="Times New Roman" w:hAnsi="Times New Roman" w:cs="Times New Roman"/>
          <w:sz w:val="20"/>
          <w:szCs w:val="20"/>
        </w:rPr>
        <w:tab/>
        <w:t>2</w:t>
      </w:r>
      <w:r w:rsidRPr="00D82C7D">
        <w:rPr>
          <w:rFonts w:ascii="Times New Roman" w:hAnsi="Times New Roman" w:cs="Times New Roman"/>
          <w:sz w:val="20"/>
          <w:szCs w:val="20"/>
        </w:rPr>
        <w:tab/>
        <w:t>3</w:t>
      </w:r>
      <w:r w:rsidRPr="00D82C7D">
        <w:rPr>
          <w:rFonts w:ascii="Times New Roman" w:hAnsi="Times New Roman" w:cs="Times New Roman"/>
          <w:sz w:val="20"/>
          <w:szCs w:val="20"/>
        </w:rPr>
        <w:tab/>
        <w:t>4</w:t>
      </w:r>
      <w:r w:rsidRPr="00D82C7D">
        <w:rPr>
          <w:rFonts w:ascii="Times New Roman" w:hAnsi="Times New Roman" w:cs="Times New Roman"/>
          <w:sz w:val="20"/>
          <w:szCs w:val="20"/>
        </w:rPr>
        <w:tab/>
        <w:t>5</w:t>
      </w:r>
      <w:r w:rsidRPr="00D82C7D">
        <w:rPr>
          <w:rFonts w:ascii="Times New Roman" w:hAnsi="Times New Roman" w:cs="Times New Roman"/>
          <w:sz w:val="20"/>
          <w:szCs w:val="20"/>
        </w:rPr>
        <w:tab/>
        <w:t>Muito boas</w:t>
      </w:r>
    </w:p>
    <w:p w14:paraId="1D4A1F73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5. Em uma escala de 1 a 5, qual é seu nível de preocupação com o bem-estar dos animais na cadeia da bovinocultura de leite?</w:t>
      </w:r>
    </w:p>
    <w:p w14:paraId="3FA53F84" w14:textId="77777777" w:rsidR="003A319D" w:rsidRPr="00D82C7D" w:rsidRDefault="003A319D" w:rsidP="003A319D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Muito baixo</w:t>
      </w:r>
      <w:r w:rsidRPr="00D82C7D">
        <w:rPr>
          <w:rFonts w:ascii="Times New Roman" w:hAnsi="Times New Roman" w:cs="Times New Roman"/>
          <w:sz w:val="20"/>
          <w:szCs w:val="20"/>
        </w:rPr>
        <w:tab/>
      </w:r>
      <w:r w:rsidRPr="00D82C7D">
        <w:rPr>
          <w:rFonts w:ascii="Times New Roman" w:hAnsi="Times New Roman" w:cs="Times New Roman"/>
          <w:sz w:val="20"/>
          <w:szCs w:val="20"/>
        </w:rPr>
        <w:tab/>
        <w:t>1</w:t>
      </w:r>
      <w:r w:rsidRPr="00D82C7D">
        <w:rPr>
          <w:rFonts w:ascii="Times New Roman" w:hAnsi="Times New Roman" w:cs="Times New Roman"/>
          <w:sz w:val="20"/>
          <w:szCs w:val="20"/>
        </w:rPr>
        <w:tab/>
        <w:t>2</w:t>
      </w:r>
      <w:r w:rsidRPr="00D82C7D">
        <w:rPr>
          <w:rFonts w:ascii="Times New Roman" w:hAnsi="Times New Roman" w:cs="Times New Roman"/>
          <w:sz w:val="20"/>
          <w:szCs w:val="20"/>
        </w:rPr>
        <w:tab/>
        <w:t>3</w:t>
      </w:r>
      <w:r w:rsidRPr="00D82C7D">
        <w:rPr>
          <w:rFonts w:ascii="Times New Roman" w:hAnsi="Times New Roman" w:cs="Times New Roman"/>
          <w:sz w:val="20"/>
          <w:szCs w:val="20"/>
        </w:rPr>
        <w:tab/>
        <w:t>4</w:t>
      </w:r>
      <w:r w:rsidRPr="00D82C7D">
        <w:rPr>
          <w:rFonts w:ascii="Times New Roman" w:hAnsi="Times New Roman" w:cs="Times New Roman"/>
          <w:sz w:val="20"/>
          <w:szCs w:val="20"/>
        </w:rPr>
        <w:tab/>
        <w:t>5</w:t>
      </w:r>
      <w:r w:rsidRPr="00D82C7D">
        <w:rPr>
          <w:rFonts w:ascii="Times New Roman" w:hAnsi="Times New Roman" w:cs="Times New Roman"/>
          <w:sz w:val="20"/>
          <w:szCs w:val="20"/>
        </w:rPr>
        <w:tab/>
        <w:t>Muito alto</w:t>
      </w:r>
    </w:p>
    <w:p w14:paraId="46D1358E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6. Com relação às suas percepções sobre bem-estar de bovinos utilizados na produção de leite, qual seu grau de concordância para cada uma das sentenças abaixo?</w:t>
      </w:r>
    </w:p>
    <w:p w14:paraId="630072C2" w14:textId="77777777" w:rsidR="003A319D" w:rsidRPr="00D82C7D" w:rsidRDefault="003A319D" w:rsidP="003A319D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Discordo totalmente</w:t>
      </w:r>
      <w:r w:rsidRPr="00D82C7D">
        <w:rPr>
          <w:rFonts w:ascii="Times New Roman" w:hAnsi="Times New Roman" w:cs="Times New Roman"/>
          <w:sz w:val="20"/>
          <w:szCs w:val="20"/>
        </w:rPr>
        <w:tab/>
        <w:t>1</w:t>
      </w:r>
      <w:r w:rsidRPr="00D82C7D">
        <w:rPr>
          <w:rFonts w:ascii="Times New Roman" w:hAnsi="Times New Roman" w:cs="Times New Roman"/>
          <w:sz w:val="20"/>
          <w:szCs w:val="20"/>
        </w:rPr>
        <w:tab/>
        <w:t>2</w:t>
      </w:r>
      <w:r w:rsidRPr="00D82C7D">
        <w:rPr>
          <w:rFonts w:ascii="Times New Roman" w:hAnsi="Times New Roman" w:cs="Times New Roman"/>
          <w:sz w:val="20"/>
          <w:szCs w:val="20"/>
        </w:rPr>
        <w:tab/>
        <w:t>3</w:t>
      </w:r>
      <w:r w:rsidRPr="00D82C7D">
        <w:rPr>
          <w:rFonts w:ascii="Times New Roman" w:hAnsi="Times New Roman" w:cs="Times New Roman"/>
          <w:sz w:val="20"/>
          <w:szCs w:val="20"/>
        </w:rPr>
        <w:tab/>
        <w:t>4</w:t>
      </w:r>
      <w:r w:rsidRPr="00D82C7D">
        <w:rPr>
          <w:rFonts w:ascii="Times New Roman" w:hAnsi="Times New Roman" w:cs="Times New Roman"/>
          <w:sz w:val="20"/>
          <w:szCs w:val="20"/>
        </w:rPr>
        <w:tab/>
        <w:t>5   Concordo totalmente        Não sei</w:t>
      </w:r>
    </w:p>
    <w:p w14:paraId="5215799F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leite de vaca se preocupa mais com o gerenciamento da propriedade que com o rebanho</w:t>
      </w:r>
    </w:p>
    <w:p w14:paraId="1CE79BEF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leite de vaca considera seu rebanho bovino somente como uma fonte de renda</w:t>
      </w:r>
    </w:p>
    <w:p w14:paraId="7C55EB20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Para a maioria dos produtores rurais de leite de vaca, o tratamento adequado dado aos bovinos é possível somente se isso significar maior lucro</w:t>
      </w:r>
    </w:p>
    <w:p w14:paraId="072A1986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leite de vaca tenta economizar e não garante o bem-estar dos bovinos</w:t>
      </w:r>
    </w:p>
    <w:p w14:paraId="7521D68F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vida humana é mais importante que a vida de um bovino</w:t>
      </w:r>
    </w:p>
    <w:p w14:paraId="2E312496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Nas propriedades rurais, os bovinos têm uma vida muito boa</w:t>
      </w:r>
    </w:p>
    <w:p w14:paraId="2E55530E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leite de vaca proporciona aos bovinos uma vida confortável</w:t>
      </w:r>
    </w:p>
    <w:p w14:paraId="1A5FFB48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produtores rurais de leite de vaca se importa muito com seu rebanho bovino</w:t>
      </w:r>
    </w:p>
    <w:p w14:paraId="6F37BFA9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A maioria dos produtores rurais de leite de vaca tem contato diário com seu rebanho bovino</w:t>
      </w:r>
    </w:p>
    <w:p w14:paraId="48C0B3AD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Humanos podem consumir leite de vaca</w:t>
      </w:r>
    </w:p>
    <w:p w14:paraId="23B9C24D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Eu me sinto culpado quando eu consumo leite de vaca</w:t>
      </w:r>
    </w:p>
    <w:p w14:paraId="7C131CAD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7. Na sua opinião, os produtores rurais de leite do Brasil cumprem melhor as necessidades de bem-estar dos bovinos que os produtores dos Estados Unidos e União Europeia?</w:t>
      </w:r>
    </w:p>
    <w:p w14:paraId="04402139" w14:textId="77777777" w:rsidR="003A319D" w:rsidRPr="00D82C7D" w:rsidRDefault="003A319D" w:rsidP="003A319D">
      <w:pPr>
        <w:widowControl w:val="0"/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Discordo totalmente</w:t>
      </w:r>
      <w:r w:rsidRPr="00D82C7D">
        <w:rPr>
          <w:rFonts w:ascii="Times New Roman" w:hAnsi="Times New Roman" w:cs="Times New Roman"/>
          <w:sz w:val="20"/>
          <w:szCs w:val="20"/>
        </w:rPr>
        <w:tab/>
      </w:r>
      <w:r w:rsidRPr="00D82C7D">
        <w:rPr>
          <w:rFonts w:ascii="Times New Roman" w:hAnsi="Times New Roman" w:cs="Times New Roman"/>
          <w:sz w:val="20"/>
          <w:szCs w:val="20"/>
        </w:rPr>
        <w:tab/>
        <w:t>1</w:t>
      </w:r>
      <w:r w:rsidRPr="00D82C7D">
        <w:rPr>
          <w:rFonts w:ascii="Times New Roman" w:hAnsi="Times New Roman" w:cs="Times New Roman"/>
          <w:sz w:val="20"/>
          <w:szCs w:val="20"/>
        </w:rPr>
        <w:tab/>
        <w:t>2</w:t>
      </w:r>
      <w:r w:rsidRPr="00D82C7D">
        <w:rPr>
          <w:rFonts w:ascii="Times New Roman" w:hAnsi="Times New Roman" w:cs="Times New Roman"/>
          <w:sz w:val="20"/>
          <w:szCs w:val="20"/>
        </w:rPr>
        <w:tab/>
        <w:t>3</w:t>
      </w:r>
      <w:r w:rsidRPr="00D82C7D">
        <w:rPr>
          <w:rFonts w:ascii="Times New Roman" w:hAnsi="Times New Roman" w:cs="Times New Roman"/>
          <w:sz w:val="20"/>
          <w:szCs w:val="20"/>
        </w:rPr>
        <w:tab/>
        <w:t>4</w:t>
      </w:r>
      <w:r w:rsidRPr="00D82C7D">
        <w:rPr>
          <w:rFonts w:ascii="Times New Roman" w:hAnsi="Times New Roman" w:cs="Times New Roman"/>
          <w:sz w:val="20"/>
          <w:szCs w:val="20"/>
        </w:rPr>
        <w:tab/>
        <w:t>5</w:t>
      </w:r>
      <w:r w:rsidRPr="00D82C7D">
        <w:rPr>
          <w:rFonts w:ascii="Times New Roman" w:hAnsi="Times New Roman" w:cs="Times New Roman"/>
          <w:sz w:val="20"/>
          <w:szCs w:val="20"/>
        </w:rPr>
        <w:tab/>
        <w:t>Concordo totalmente</w:t>
      </w:r>
    </w:p>
    <w:p w14:paraId="6454E729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8. Qual o seu nível de conhecimento sobre a criação de bovinos para produção de leite?</w:t>
      </w:r>
    </w:p>
    <w:p w14:paraId="283506F5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Nenhum</w:t>
      </w:r>
    </w:p>
    <w:p w14:paraId="1558B089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Conheço razoavelmente</w:t>
      </w:r>
    </w:p>
    <w:p w14:paraId="06792ED8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Conheço bem</w:t>
      </w:r>
    </w:p>
    <w:p w14:paraId="0C19DF18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>19. Qual o seu nível de conhecimento sobre leis que asseguram o bem-estar dos animais?</w:t>
      </w:r>
    </w:p>
    <w:p w14:paraId="579055A3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Nenhum</w:t>
      </w:r>
    </w:p>
    <w:p w14:paraId="573237B6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lastRenderedPageBreak/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Conheço razoavelmente</w:t>
      </w:r>
    </w:p>
    <w:p w14:paraId="3C9037BB" w14:textId="77777777" w:rsidR="00A533B9" w:rsidRPr="00D82C7D" w:rsidRDefault="003A319D" w:rsidP="00A533B9">
      <w:pPr>
        <w:rPr>
          <w:rFonts w:ascii="Times New Roman" w:hAnsi="Times New Roman" w:cs="Times New Roman"/>
          <w:sz w:val="20"/>
          <w:szCs w:val="20"/>
        </w:rPr>
      </w:pPr>
      <w:r w:rsidRPr="00D82C7D">
        <w:rPr>
          <w:rFonts w:ascii="Times New Roman" w:hAnsi="Times New Roman" w:cs="Times New Roman"/>
          <w:sz w:val="20"/>
          <w:szCs w:val="20"/>
        </w:rPr>
        <w:t xml:space="preserve">(   ) </w:t>
      </w:r>
      <w:r w:rsidR="00A533B9" w:rsidRPr="00D82C7D">
        <w:rPr>
          <w:rFonts w:ascii="Times New Roman" w:hAnsi="Times New Roman" w:cs="Times New Roman"/>
          <w:sz w:val="20"/>
          <w:szCs w:val="20"/>
        </w:rPr>
        <w:t>Conheço bem</w:t>
      </w:r>
    </w:p>
    <w:p w14:paraId="03B6C905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</w:p>
    <w:p w14:paraId="164A6E41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</w:p>
    <w:p w14:paraId="4074783F" w14:textId="77777777" w:rsidR="00A533B9" w:rsidRPr="00D82C7D" w:rsidRDefault="00A533B9" w:rsidP="00A533B9">
      <w:pPr>
        <w:rPr>
          <w:rFonts w:ascii="Times New Roman" w:hAnsi="Times New Roman" w:cs="Times New Roman"/>
          <w:sz w:val="20"/>
          <w:szCs w:val="20"/>
        </w:rPr>
      </w:pPr>
    </w:p>
    <w:p w14:paraId="4F35F169" w14:textId="77777777" w:rsidR="00A533B9" w:rsidRPr="00D82C7D" w:rsidRDefault="00A533B9">
      <w:pPr>
        <w:rPr>
          <w:rFonts w:ascii="Times New Roman" w:hAnsi="Times New Roman" w:cs="Times New Roman"/>
          <w:sz w:val="20"/>
          <w:szCs w:val="20"/>
        </w:rPr>
      </w:pPr>
    </w:p>
    <w:sectPr w:rsidR="00A533B9" w:rsidRPr="00D82C7D" w:rsidSect="00FF3189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3B9"/>
    <w:rsid w:val="0027335C"/>
    <w:rsid w:val="003A319D"/>
    <w:rsid w:val="003D4F66"/>
    <w:rsid w:val="0045052F"/>
    <w:rsid w:val="00A533B9"/>
    <w:rsid w:val="00D82C7D"/>
    <w:rsid w:val="00FF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35F5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3B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3B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696</Words>
  <Characters>9671</Characters>
  <Application>Microsoft Macintosh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cp:keywords/>
  <dc:description/>
  <cp:lastModifiedBy>Joao Borges</cp:lastModifiedBy>
  <cp:revision>4</cp:revision>
  <dcterms:created xsi:type="dcterms:W3CDTF">2018-09-25T22:59:00Z</dcterms:created>
  <dcterms:modified xsi:type="dcterms:W3CDTF">2018-10-20T20:25:00Z</dcterms:modified>
</cp:coreProperties>
</file>